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8167F" w14:textId="21F8C9DE" w:rsidR="00E825AA" w:rsidRPr="002F02E3" w:rsidRDefault="00E825AA" w:rsidP="00E825AA">
      <w:pPr>
        <w:keepNext/>
        <w:spacing w:before="120" w:after="120" w:line="480" w:lineRule="auto"/>
        <w:rPr>
          <w:b/>
          <w:iCs/>
          <w:szCs w:val="24"/>
        </w:rPr>
      </w:pPr>
      <w:r w:rsidRPr="002F02E3">
        <w:rPr>
          <w:b/>
          <w:iCs/>
          <w:szCs w:val="24"/>
        </w:rPr>
        <w:t>S</w:t>
      </w:r>
      <w:r w:rsidR="002C4F7F">
        <w:rPr>
          <w:b/>
          <w:iCs/>
          <w:szCs w:val="24"/>
        </w:rPr>
        <w:t>7</w:t>
      </w:r>
      <w:r w:rsidRPr="002F02E3">
        <w:rPr>
          <w:b/>
          <w:iCs/>
          <w:szCs w:val="24"/>
        </w:rPr>
        <w:t xml:space="preserve"> Table</w:t>
      </w:r>
      <w:r w:rsidRPr="00B93F81">
        <w:rPr>
          <w:b/>
          <w:iCs/>
          <w:szCs w:val="24"/>
        </w:rPr>
        <w:t>.</w:t>
      </w:r>
      <w:r w:rsidRPr="002F02E3">
        <w:rPr>
          <w:b/>
          <w:iCs/>
          <w:szCs w:val="24"/>
        </w:rPr>
        <w:t xml:space="preserve"> </w:t>
      </w:r>
      <w:r w:rsidRPr="00B93F81">
        <w:rPr>
          <w:b/>
          <w:iCs/>
          <w:szCs w:val="24"/>
        </w:rPr>
        <w:t xml:space="preserve">Accession numbers and labels for misclassified PB2 human environment sequences. </w:t>
      </w:r>
      <w:r w:rsidRPr="002F02E3">
        <w:rPr>
          <w:b/>
          <w:iCs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825AA" w:rsidRPr="0086486B" w14:paraId="13745FD3" w14:textId="77777777" w:rsidTr="002F02E3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06C9B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ccession #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36E1E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Label</w:t>
            </w:r>
          </w:p>
        </w:tc>
      </w:tr>
      <w:tr w:rsidR="00E825AA" w:rsidRPr="0086486B" w14:paraId="46B4DB99" w14:textId="77777777" w:rsidTr="002F02E3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8CDCD8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CY146753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13757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Hunan/S4350/2011 (H3N8)</w:t>
            </w:r>
          </w:p>
        </w:tc>
      </w:tr>
      <w:tr w:rsidR="00E825AA" w:rsidRPr="0086486B" w14:paraId="3820BC1F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95201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838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ABA68A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B11/2020 (H3N6)</w:t>
            </w:r>
          </w:p>
        </w:tc>
      </w:tr>
      <w:tr w:rsidR="00E825AA" w:rsidRPr="0086486B" w14:paraId="2C5EDB83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DCFBF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416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77AE1A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B14/2020 (H3N8)</w:t>
            </w:r>
          </w:p>
        </w:tc>
      </w:tr>
      <w:tr w:rsidR="00E825AA" w:rsidRPr="0086486B" w14:paraId="0C484847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7EFAE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841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52BDCE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B8/2020 (H3N2)</w:t>
            </w:r>
          </w:p>
        </w:tc>
      </w:tr>
      <w:tr w:rsidR="00E825AA" w:rsidRPr="0086486B" w14:paraId="5F6F173D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875C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417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49ABDC6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C10/2020 (H3N8)</w:t>
            </w:r>
          </w:p>
        </w:tc>
      </w:tr>
      <w:tr w:rsidR="00E825AA" w:rsidRPr="0086486B" w14:paraId="4CA7ADC7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75D9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419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544D4E1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D10/2020 (H3N8)</w:t>
            </w:r>
          </w:p>
        </w:tc>
      </w:tr>
      <w:tr w:rsidR="00E825AA" w:rsidRPr="0086486B" w14:paraId="2493F8FC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296AA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845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1ADCC2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D9/2020 (H3N2)</w:t>
            </w:r>
          </w:p>
        </w:tc>
      </w:tr>
      <w:tr w:rsidR="00E825AA" w:rsidRPr="0086486B" w14:paraId="42CB5597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B4B6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860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DF889CC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I13/2020 (H3N2)</w:t>
            </w:r>
          </w:p>
        </w:tc>
      </w:tr>
      <w:tr w:rsidR="00E825AA" w:rsidRPr="0086486B" w14:paraId="6B713B7F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4CB6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OR04866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34EA734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  <w:r w:rsidRPr="0086486B">
              <w:rPr>
                <w:bCs/>
                <w:iCs/>
                <w:sz w:val="22"/>
                <w:szCs w:val="22"/>
              </w:rPr>
              <w:t>A/environment/Japan/KU-J9/2020 (H3N2)</w:t>
            </w:r>
          </w:p>
        </w:tc>
      </w:tr>
      <w:tr w:rsidR="00E825AA" w:rsidRPr="0086486B" w14:paraId="2AFBB6A9" w14:textId="77777777" w:rsidTr="002F02E3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46D85" w14:textId="77777777" w:rsidR="00E825AA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</w:p>
          <w:p w14:paraId="2EEA8738" w14:textId="77777777" w:rsidR="00E825AA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</w:p>
          <w:p w14:paraId="76524B94" w14:textId="77777777" w:rsidR="00E825AA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</w:p>
          <w:p w14:paraId="4E2A5D9B" w14:textId="77777777" w:rsidR="00E825AA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</w:p>
          <w:p w14:paraId="4A55F26D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4227BF" w14:textId="77777777" w:rsidR="00E825AA" w:rsidRPr="0086486B" w:rsidRDefault="00E825AA" w:rsidP="002F02E3">
            <w:pPr>
              <w:keepNext/>
              <w:spacing w:before="120" w:after="120"/>
              <w:rPr>
                <w:bCs/>
                <w:iCs/>
                <w:sz w:val="22"/>
                <w:szCs w:val="22"/>
              </w:rPr>
            </w:pPr>
          </w:p>
        </w:tc>
      </w:tr>
    </w:tbl>
    <w:p w14:paraId="092D496A" w14:textId="547385AD" w:rsidR="00B37E9C" w:rsidRPr="00E825AA" w:rsidRDefault="00B37E9C" w:rsidP="00E825AA"/>
    <w:sectPr w:rsidR="00B37E9C" w:rsidRPr="00E825AA" w:rsidSect="00B37E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9C"/>
    <w:rsid w:val="00071CC2"/>
    <w:rsid w:val="002C4F7F"/>
    <w:rsid w:val="00320704"/>
    <w:rsid w:val="003542DB"/>
    <w:rsid w:val="004424E6"/>
    <w:rsid w:val="004622A5"/>
    <w:rsid w:val="00587F07"/>
    <w:rsid w:val="008439CE"/>
    <w:rsid w:val="00964ECF"/>
    <w:rsid w:val="00B37E9C"/>
    <w:rsid w:val="00B57D9C"/>
    <w:rsid w:val="00B97AAA"/>
    <w:rsid w:val="00D721D0"/>
    <w:rsid w:val="00E371F2"/>
    <w:rsid w:val="00E8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1792"/>
  <w15:chartTrackingRefBased/>
  <w15:docId w15:val="{E9217C75-2069-49E5-B1FD-3528471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704"/>
    <w:pPr>
      <w:suppressAutoHyphens/>
      <w:spacing w:before="240" w:after="24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E9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9C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9C"/>
    <w:pPr>
      <w:numPr>
        <w:ilvl w:val="1"/>
      </w:numPr>
      <w:suppressAutoHyphens w:val="0"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9C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9C"/>
    <w:pPr>
      <w:suppressAutoHyphens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25AA"/>
    <w:pPr>
      <w:suppressAutoHyphens/>
      <w:spacing w:after="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3</cp:revision>
  <dcterms:created xsi:type="dcterms:W3CDTF">2025-06-11T15:35:00Z</dcterms:created>
  <dcterms:modified xsi:type="dcterms:W3CDTF">2025-10-08T08:15:00Z</dcterms:modified>
</cp:coreProperties>
</file>